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91FBC" w14:textId="49F20EC5" w:rsidR="0071118E" w:rsidRDefault="006E1A38">
      <w:r w:rsidRPr="004F6A40">
        <w:rPr>
          <w:rFonts w:ascii="Calibri" w:hAnsi="Calibri" w:cs="Calibri"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F1147D" wp14:editId="3B30F15C">
                <wp:simplePos x="0" y="0"/>
                <wp:positionH relativeFrom="column">
                  <wp:posOffset>4896822</wp:posOffset>
                </wp:positionH>
                <wp:positionV relativeFrom="paragraph">
                  <wp:posOffset>112170</wp:posOffset>
                </wp:positionV>
                <wp:extent cx="45719" cy="2423274"/>
                <wp:effectExtent l="0" t="0" r="12065" b="34290"/>
                <wp:wrapNone/>
                <wp:docPr id="1738245740" name="Verbinder: gewink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2423274"/>
                        </a:xfrm>
                        <a:prstGeom prst="bentConnector3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66137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erbinder: gewinkelt 2" o:spid="_x0000_s1026" type="#_x0000_t34" style="position:absolute;margin-left:385.6pt;margin-top:8.85pt;width:3.6pt;height:190.8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azsxAEAAHIDAAAOAAAAZHJzL2Uyb0RvYy54bWysU8GO0zAQvSPxD5bv26TZQnejpntotVwQ&#10;rMTC3XXsxJLtsTymaf+esVNKgRsiB8vOZJ7fe/OyeTo5y44qogHf8eWi5kx5Cb3xQ8e/vj7fPXCG&#10;SfheWPCq42eF/Gn79s1mCq1qYATbq8gIxGM7hY6PKYW2qlCOyglcQFCeihqiE4mOcaj6KCZCd7Zq&#10;6vp9NUHsQwSpEOntfi7ybcHXWsn0WWtUidmOE7dU1ljWQ16r7Ua0QxRhNPJCQ/wDCyeMp0uvUHuR&#10;BPsezV9QzsgICDotJLgKtDZSFQ2kZln/oebLKIIqWsgcDFeb8P/Byk/HnX+JZMMUsMXwErOKk46O&#10;aWvCN5pp0UVM2anYdr7apk6JSXq5erdePnImqdKsmvtmvcq2VjNMhgsR0wcFjuVNxw/Kpx14T8OB&#10;eF/gxfEjprnp58e50cOzsbbMyHo2EZlmXdMYpaCoaCsSbV3oO45+4EzYgTIoUyyQCNb0uT0D4Rl3&#10;NrKjoBhQenqYXok9Z1ZgogJJKs+F92+tmc9e4Dg3l9KcGmcSRdca1/GH227r842qhO+i6pe3eXeA&#10;/lwsr/KJBlvMuoQwJ+f2TPvbX2X7AwAA//8DAFBLAwQUAAYACAAAACEA1eDUqd4AAAAKAQAADwAA&#10;AGRycy9kb3ducmV2LnhtbEyPQU7DMBBF90jcwRokdtRpA7gJcSqgYgkSCQdwk2kSiMdW7LYpp2dY&#10;wXL0n/5/U2xmO4ojTmFwpGG5SEAgNa4dqNPwUb/crEGEaKg1oyPUcMYAm/LyojB56070jscqdoJL&#10;KORGQx+jz6UMTY/WhIXzSJzt3WRN5HPqZDuZE5fbUa6S5F5aMxAv9Mbjc4/NV3WwGnxq6+1TVod6&#10;f37zr8m3r7afd1pfX82PDyAizvEPhl99VoeSnXbuQG0QowallitGOVAKBANKrW9B7DSkWZaCLAv5&#10;/4XyBwAA//8DAFBLAQItABQABgAIAAAAIQC2gziS/gAAAOEBAAATAAAAAAAAAAAAAAAAAAAAAABb&#10;Q29udGVudF9UeXBlc10ueG1sUEsBAi0AFAAGAAgAAAAhADj9If/WAAAAlAEAAAsAAAAAAAAAAAAA&#10;AAAALwEAAF9yZWxzLy5yZWxzUEsBAi0AFAAGAAgAAAAhAMeJrOzEAQAAcgMAAA4AAAAAAAAAAAAA&#10;AAAALgIAAGRycy9lMm9Eb2MueG1sUEsBAi0AFAAGAAgAAAAhANXg1KneAAAACgEAAA8AAAAAAAAA&#10;AAAAAAAAHgQAAGRycy9kb3ducmV2LnhtbFBLBQYAAAAABAAEAPMAAAApBQAAAAA=&#10;" strokecolor="windowText" strokeweight="1pt"/>
            </w:pict>
          </mc:Fallback>
        </mc:AlternateContent>
      </w:r>
      <w:r w:rsidRPr="004F6A40">
        <w:rPr>
          <w:rFonts w:ascii="Calibri" w:hAnsi="Calibri" w:cs="Calibri"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A6D4C1" wp14:editId="7F9EBA81">
                <wp:simplePos x="0" y="0"/>
                <wp:positionH relativeFrom="column">
                  <wp:posOffset>3571780</wp:posOffset>
                </wp:positionH>
                <wp:positionV relativeFrom="paragraph">
                  <wp:posOffset>788938</wp:posOffset>
                </wp:positionV>
                <wp:extent cx="52855" cy="1759890"/>
                <wp:effectExtent l="0" t="0" r="23495" b="31115"/>
                <wp:wrapNone/>
                <wp:docPr id="676250948" name="Verbinder: gewink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855" cy="1759890"/>
                        </a:xfrm>
                        <a:prstGeom prst="bentConnector3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95738" id="Verbinder: gewinkelt 2" o:spid="_x0000_s1026" type="#_x0000_t34" style="position:absolute;margin-left:281.25pt;margin-top:62.1pt;width:4.15pt;height:138.5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L+bxgEAAHIDAAAOAAAAZHJzL2Uyb0RvYy54bWysU8GO2yAQvVfqPyDuDU5W6WatOHtItL1U&#10;7Urd7Z1gsJGAQQyNk7/vQNI0bW/V+oDA43m89+Z5/Xj0jh10Qguh4/NZw5kOCnobho6/vjx9WHGG&#10;WYZeOgi64yeN/HHz/t16iq1ewAiu14kRSMB2ih0fc46tEKhG7SXOIOpARQPJy0zHNIg+yYnQvROL&#10;pvkoJkh9TKA0Ir3dnYt8U/GN0Sp/NQZ1Zq7jxC3XNdV1X1axWct2SDKOVl1oyP9g4aUNdOkVaiez&#10;ZD+S/QfKW5UAweSZAi/AGKt01UBq5s1far6NMuqqhczBeLUJ3w5WfTlsw3MiG6aILcbnVFQcTfLM&#10;OBu/00yrLmLKjtW209U2fcxM0cvlYrVccqaoMr9fPqweqq3iDFPgYsL8SYNnZdPxvQ55CyHQcCDd&#10;VXh5+IyZSFDTr49LY4An61ydkQtsIvzFfUNjVJKiYpzMtPWx7ziGgTPpBsqgyqlCIjjbl/YChCfc&#10;usQOkmJA6elheiH2nDmJmQokqT4lDkThj9bCZydxPDfX0jk13maKrrO+46vbbhfKjbqG76Lqt7dl&#10;t4f+VC0X5USDrZdeQliSc3um/e2vsvkJAAD//wMAUEsDBBQABgAIAAAAIQDUJUJR3wAAAAsBAAAP&#10;AAAAZHJzL2Rvd25yZXYueG1sTI9BTsMwEEX3SNzBGiR21G7alBLiVEDFEiSSHsBNpkkgHlux26ac&#10;nmEFy9F/+vN+vpnsIE44ht6RhvlMgUCqXdNTq2FXvd6tQYRoqDGDI9RwwQCb4voqN1njzvSBpzK2&#10;gksoZEZDF6PPpAx1h9aEmfNInB3caE3kc2xlM5ozl9tBJkqtpDU98YfOeHzpsP4qj1aDX9hq+/xQ&#10;hepwefdv6tuX289U69ub6ekRRMQp/sHwq8/qULDT3h2pCWLQkK6SlFEOkmUCgon0XvGYvYalmi9A&#10;Frn8v6H4AQAA//8DAFBLAQItABQABgAIAAAAIQC2gziS/gAAAOEBAAATAAAAAAAAAAAAAAAAAAAA&#10;AABbQ29udGVudF9UeXBlc10ueG1sUEsBAi0AFAAGAAgAAAAhADj9If/WAAAAlAEAAAsAAAAAAAAA&#10;AAAAAAAALwEAAF9yZWxzLy5yZWxzUEsBAi0AFAAGAAgAAAAhAKrkv5vGAQAAcgMAAA4AAAAAAAAA&#10;AAAAAAAALgIAAGRycy9lMm9Eb2MueG1sUEsBAi0AFAAGAAgAAAAhANQlQlHfAAAACwEAAA8AAAAA&#10;AAAAAAAAAAAAIAQAAGRycy9kb3ducmV2LnhtbFBLBQYAAAAABAAEAPMAAAAsBQAAAAA=&#10;" strokecolor="windowText" strokeweight="1pt"/>
            </w:pict>
          </mc:Fallback>
        </mc:AlternateContent>
      </w:r>
      <w:r w:rsidR="00602211" w:rsidRPr="004F6A40">
        <w:rPr>
          <w:rFonts w:ascii="Calibri" w:hAnsi="Calibri" w:cs="Calibri"/>
          <w:noProof/>
          <w:sz w:val="28"/>
          <w:szCs w:val="28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1D269F" wp14:editId="34EA77C4">
                <wp:simplePos x="0" y="0"/>
                <wp:positionH relativeFrom="column">
                  <wp:posOffset>844137</wp:posOffset>
                </wp:positionH>
                <wp:positionV relativeFrom="paragraph">
                  <wp:posOffset>2159621</wp:posOffset>
                </wp:positionV>
                <wp:extent cx="45719" cy="491556"/>
                <wp:effectExtent l="0" t="0" r="12065" b="22860"/>
                <wp:wrapNone/>
                <wp:docPr id="840171581" name="Verbinder: gewinkel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491556"/>
                        </a:xfrm>
                        <a:prstGeom prst="bentConnector3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CAF91" id="Verbinder: gewinkelt 2" o:spid="_x0000_s1026" type="#_x0000_t34" style="position:absolute;margin-left:66.45pt;margin-top:170.05pt;width:3.6pt;height:38.7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DA5FtgEAALADAAAOAAAAZHJzL2Uyb0RvYy54bWysU8FuEzEQvSPxD5bvZHdD09Iomx5SwQVB&#10;RaF3xzvOWtgeyzbZzd8z9qbbCoqEEBfL9sx7fvNmvLkZrWFHCFGja3mzqDkDJ7HT7tDyb1/fv3nH&#10;WUzCdcKgg5afIPKb7etXm8GvYYk9mg4CIxIX14NveZ+SX1dVlD1YERfowVFQYbAi0TEcqi6Igdit&#10;qZZ1fVkNGDofUEKMdHs7Bfm28CsFMn1WKkJipuWkLZU1lHWf12q7EetDEL7X8ixD/IMKK7SjR2eq&#10;W5EE+xH0b1RWy4ARVVpItBUqpSWUGqiapv6lmvteeCi1kDnRzzbF/0crPx137i6QDYOP6+jvQq5i&#10;VMEyZbR/oJ6WukgpG4ttp9k2GBOTdHmxumquOZMUubhuVqvL7Go1sWQ2H2L6AGhZ3rR8Dy7t0Dnq&#10;DYa3hV0cP8Y0gR6TM9A4NpCA5VVdGlU9SSy7dDIwpX0BxXRHUiaxZXpgZwI7Cup79705KzKOMjNE&#10;aWNmUF00/BF0zs0wKBP1t8A5u7yILs1Aqx2Gl15N46NUNeWTkc9qzds9dqfSsBKgsShen0c4z93z&#10;c4E/fbTtTwAAAP//AwBQSwMEFAAGAAgAAAAhAAIICYreAAAACwEAAA8AAABkcnMvZG93bnJldi54&#10;bWxMj8FSwjAQhu/O+A6ZdcabpAVUqE0ZR/EsFPUcmqWpNJvaBKhv7+JFb/vPfvPvt/licK04Yh8a&#10;TwrSUQICqfKmoVrB2+blZgYiRE1Gt55QwTcGWBSXF7nOjD/RGo9lrAWXUMi0Ahtjl0kZKotOh5Hv&#10;kHi3873TkWNfS9PrE5e7Vo6T5E463RBfsLrDJ4vVvjw4BZ7S/W41j+vZe2k3n+Xz8vXrY6nU9dXw&#10;+AAi4hD/YDjrszoU7LT1BzJBtJwn4zmjCibTJAVxJn6HrYJpen8Lssjl/x+KHwAAAP//AwBQSwEC&#10;LQAUAAYACAAAACEAtoM4kv4AAADhAQAAEwAAAAAAAAAAAAAAAAAAAAAAW0NvbnRlbnRfVHlwZXNd&#10;LnhtbFBLAQItABQABgAIAAAAIQA4/SH/1gAAAJQBAAALAAAAAAAAAAAAAAAAAC8BAABfcmVscy8u&#10;cmVsc1BLAQItABQABgAIAAAAIQD3DA5FtgEAALADAAAOAAAAAAAAAAAAAAAAAC4CAABkcnMvZTJv&#10;RG9jLnhtbFBLAQItABQABgAIAAAAIQACCAmK3gAAAAsBAAAPAAAAAAAAAAAAAAAAABAEAABkcnMv&#10;ZG93bnJldi54bWxQSwUGAAAAAAQABADzAAAAGwUAAAAA&#10;" strokecolor="black [3200]" strokeweight="1pt"/>
            </w:pict>
          </mc:Fallback>
        </mc:AlternateContent>
      </w:r>
      <w:r w:rsidR="00140731" w:rsidRPr="0064476A">
        <w:rPr>
          <w:rFonts w:ascii="Calibri" w:hAnsi="Calibri" w:cs="Calibri"/>
          <w:noProof/>
          <w:lang w:eastAsia="de-DE"/>
        </w:rPr>
        <w:drawing>
          <wp:inline distT="0" distB="0" distL="0" distR="0" wp14:anchorId="1A372741" wp14:editId="2A5F1EBE">
            <wp:extent cx="5956300" cy="3317875"/>
            <wp:effectExtent l="0" t="0" r="6350" b="15875"/>
            <wp:docPr id="291640133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EDAFE5" w14:textId="6E6BB476" w:rsidR="00C2466E" w:rsidRPr="00C2466E" w:rsidRDefault="00C2466E" w:rsidP="00C2466E">
      <w:pPr>
        <w:rPr>
          <w:i/>
          <w:iCs/>
          <w:lang w:val="en-GB"/>
        </w:rPr>
      </w:pPr>
      <w:r w:rsidRPr="00C2466E">
        <w:rPr>
          <w:i/>
          <w:iCs/>
          <w:lang w:val="en-GB"/>
        </w:rPr>
        <w:t xml:space="preserve">Figure </w:t>
      </w:r>
      <w:r w:rsidR="00645230">
        <w:rPr>
          <w:i/>
          <w:iCs/>
          <w:lang w:val="en-GB"/>
        </w:rPr>
        <w:t xml:space="preserve">Supplement </w:t>
      </w:r>
      <w:r w:rsidRPr="00C2466E">
        <w:rPr>
          <w:i/>
          <w:iCs/>
        </w:rPr>
        <w:fldChar w:fldCharType="begin"/>
      </w:r>
      <w:r w:rsidRPr="00C2466E">
        <w:rPr>
          <w:i/>
          <w:iCs/>
          <w:lang w:val="en-GB"/>
        </w:rPr>
        <w:instrText xml:space="preserve"> SEQ Abbildung \* ARABIC </w:instrText>
      </w:r>
      <w:r w:rsidRPr="00C2466E">
        <w:rPr>
          <w:i/>
          <w:iCs/>
        </w:rPr>
        <w:fldChar w:fldCharType="separate"/>
      </w:r>
      <w:r w:rsidR="0049634D">
        <w:rPr>
          <w:i/>
          <w:iCs/>
          <w:noProof/>
          <w:lang w:val="en-GB"/>
        </w:rPr>
        <w:t>1</w:t>
      </w:r>
      <w:r w:rsidRPr="00C2466E">
        <w:fldChar w:fldCharType="end"/>
      </w:r>
      <w:r w:rsidRPr="00C2466E">
        <w:rPr>
          <w:i/>
          <w:iCs/>
          <w:lang w:val="en-GB"/>
        </w:rPr>
        <w:t xml:space="preserve">:  Overview of trainees' previous surgical experience differentiated by average surgical procedures </w:t>
      </w:r>
      <w:r w:rsidR="005C7060">
        <w:rPr>
          <w:i/>
          <w:iCs/>
          <w:lang w:val="en-GB"/>
        </w:rPr>
        <w:t xml:space="preserve">in total numbers </w:t>
      </w:r>
      <w:r w:rsidRPr="00C2466E">
        <w:rPr>
          <w:i/>
          <w:iCs/>
          <w:lang w:val="en-GB"/>
        </w:rPr>
        <w:t>performed independently in 2023/2024</w:t>
      </w:r>
      <w:r w:rsidR="004F6A40">
        <w:rPr>
          <w:i/>
          <w:iCs/>
          <w:lang w:val="en-GB"/>
        </w:rPr>
        <w:t xml:space="preserve"> (n=47)</w:t>
      </w:r>
    </w:p>
    <w:p w14:paraId="3E7DDF56" w14:textId="77777777" w:rsidR="00C2466E" w:rsidRPr="00C2466E" w:rsidRDefault="00C2466E">
      <w:pPr>
        <w:rPr>
          <w:lang w:val="en-GB"/>
        </w:rPr>
      </w:pPr>
    </w:p>
    <w:sectPr w:rsidR="00C2466E" w:rsidRPr="00C246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5E"/>
    <w:rsid w:val="00140731"/>
    <w:rsid w:val="002E546F"/>
    <w:rsid w:val="0049634D"/>
    <w:rsid w:val="004F6A40"/>
    <w:rsid w:val="005C7060"/>
    <w:rsid w:val="005D785B"/>
    <w:rsid w:val="005E504B"/>
    <w:rsid w:val="00602211"/>
    <w:rsid w:val="00645230"/>
    <w:rsid w:val="006E1A38"/>
    <w:rsid w:val="0071118E"/>
    <w:rsid w:val="008645DC"/>
    <w:rsid w:val="0092525E"/>
    <w:rsid w:val="00BB070A"/>
    <w:rsid w:val="00C2466E"/>
    <w:rsid w:val="00DC190C"/>
    <w:rsid w:val="00DE4B2F"/>
    <w:rsid w:val="00DE5876"/>
    <w:rsid w:val="00E1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358E"/>
  <w15:chartTrackingRefBased/>
  <w15:docId w15:val="{06E00ECD-BD2B-4994-950D-ACAC756A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89154340782029E-2"/>
          <c:y val="2.1023998794409072E-2"/>
          <c:w val="0.90599331799942917"/>
          <c:h val="0.781537279131974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Average precourse cases per trainee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Tabelle1!$A$2:$A$5</c:f>
              <c:strCache>
                <c:ptCount val="4"/>
                <c:pt idx="0">
                  <c:v>hernia surgery</c:v>
                </c:pt>
                <c:pt idx="1">
                  <c:v>laparotomy</c:v>
                </c:pt>
                <c:pt idx="2">
                  <c:v>small surgical procedures</c:v>
                </c:pt>
                <c:pt idx="3">
                  <c:v>cesarian sections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89.46</c:v>
                </c:pt>
                <c:pt idx="1">
                  <c:v>34</c:v>
                </c:pt>
                <c:pt idx="2">
                  <c:v>728</c:v>
                </c:pt>
                <c:pt idx="3">
                  <c:v>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B-4B04-9994-79CA433D63E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483164640"/>
        <c:axId val="483166992"/>
      </c:barChart>
      <c:catAx>
        <c:axId val="483164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166992"/>
        <c:crosses val="autoZero"/>
        <c:auto val="1"/>
        <c:lblAlgn val="ctr"/>
        <c:lblOffset val="100"/>
        <c:noMultiLvlLbl val="0"/>
      </c:catAx>
      <c:valAx>
        <c:axId val="483166992"/>
        <c:scaling>
          <c:orientation val="minMax"/>
          <c:max val="18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3164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121</cdr:x>
      <cdr:y>0.65501</cdr:y>
    </cdr:from>
    <cdr:to>
      <cdr:x>0.37878</cdr:x>
      <cdr:y>0.80314</cdr:y>
    </cdr:to>
    <cdr:cxnSp macro="">
      <cdr:nvCxnSpPr>
        <cdr:cNvPr id="24" name="Verbinder: gewinkelt 23"/>
        <cdr:cNvCxnSpPr/>
      </cdr:nvCxnSpPr>
      <cdr:spPr>
        <a:xfrm xmlns:a="http://schemas.openxmlformats.org/drawingml/2006/main" flipV="1">
          <a:off x="2211067" y="2173244"/>
          <a:ext cx="45085" cy="491490"/>
        </a:xfrm>
        <a:prstGeom xmlns:a="http://schemas.openxmlformats.org/drawingml/2006/main" prst="bentConnector3">
          <a:avLst>
            <a:gd name="adj1" fmla="val 34903"/>
          </a:avLst>
        </a:prstGeom>
        <a:ln xmlns:a="http://schemas.openxmlformats.org/drawingml/2006/main" w="12700" cap="sq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Lorenz</dc:creator>
  <cp:keywords/>
  <dc:description/>
  <cp:lastModifiedBy>Ralph Lorenz</cp:lastModifiedBy>
  <cp:revision>10</cp:revision>
  <cp:lastPrinted>2024-12-10T15:40:00Z</cp:lastPrinted>
  <dcterms:created xsi:type="dcterms:W3CDTF">2024-10-03T08:12:00Z</dcterms:created>
  <dcterms:modified xsi:type="dcterms:W3CDTF">2024-12-10T15:40:00Z</dcterms:modified>
</cp:coreProperties>
</file>